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F1D" w:rsidRPr="00B55470" w:rsidRDefault="00C41F1D" w:rsidP="00C41F1D">
      <w:pPr>
        <w:spacing w:line="360" w:lineRule="auto"/>
        <w:rPr>
          <w:b/>
        </w:rPr>
      </w:pPr>
      <w:r>
        <w:rPr>
          <w:b/>
        </w:rPr>
        <w:t>Supporting data</w:t>
      </w:r>
    </w:p>
    <w:p w:rsidR="00C41F1D" w:rsidRDefault="00024EF6" w:rsidP="00C41F1D">
      <w:pPr>
        <w:spacing w:line="360" w:lineRule="auto"/>
      </w:pPr>
      <w:r>
        <w:t>Additional file 1: Table S1</w:t>
      </w:r>
      <w:bookmarkStart w:id="0" w:name="_GoBack"/>
      <w:bookmarkEnd w:id="0"/>
      <w:r w:rsidR="00C41F1D">
        <w:t xml:space="preserve"> Migration phenology for the three male willow warblers (Z706, Z708, Z711) tracked by GLS from eastern Russia to southeast sub-Saharan Africa. Dates are given as Julian dates and latitude and longitude (±SD) are given as degrees </w:t>
      </w:r>
    </w:p>
    <w:p w:rsidR="00C41F1D" w:rsidRPr="00DB6E93" w:rsidRDefault="00C41F1D" w:rsidP="00C41F1D">
      <w:pPr>
        <w:spacing w:line="360" w:lineRule="auto"/>
      </w:pPr>
      <w:r>
        <w:fldChar w:fldCharType="begin"/>
      </w:r>
      <w:r>
        <w:instrText xml:space="preserve"> LINK Excel.Sheet.12 "C:\\Users\\Susanne\\Documents\\SUS\\PROJECTS\\LOSAN\\GLS Russia\\Copy of PositionsAndTiming.xlsx" StopsTiming!R1C1:R22C8 \a \f 5 \h  \* MERGEFORMAT </w:instrText>
      </w:r>
      <w:r>
        <w:fldChar w:fldCharType="separate"/>
      </w:r>
    </w:p>
    <w:tbl>
      <w:tblPr>
        <w:tblStyle w:val="TableGrid"/>
        <w:tblW w:w="7820" w:type="dxa"/>
        <w:tblLook w:val="04A0" w:firstRow="1" w:lastRow="0" w:firstColumn="1" w:lastColumn="0" w:noHBand="0" w:noVBand="1"/>
      </w:tblPr>
      <w:tblGrid>
        <w:gridCol w:w="1253"/>
        <w:gridCol w:w="960"/>
        <w:gridCol w:w="960"/>
        <w:gridCol w:w="960"/>
        <w:gridCol w:w="1128"/>
        <w:gridCol w:w="1128"/>
        <w:gridCol w:w="1128"/>
        <w:gridCol w:w="1128"/>
      </w:tblGrid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Z70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Arr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Dep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Days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lon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lat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lonsd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latsd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Breeding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20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34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7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67,5608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67,4875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,64390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0,892432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Stop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74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88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5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41,58813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49,60218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,17775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4,823082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Winter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9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3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6,5846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,916379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0,549127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,474066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Winter1_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33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48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9,6959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-2,6139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0,822638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4,044459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Winter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5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5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9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7,12294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-14,457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0,48141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,907386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Z708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Arr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Dep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Days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lon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lat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lonsd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latsd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Breeding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10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30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70,829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67,8653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,94363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0,512265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Stop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6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83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8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46,37833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6,57885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0,803628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6,307026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Winter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8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9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7,8424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4,3189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0,79568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,637749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Winter1_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0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08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8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5,6964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5,515489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0,558683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,831042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Winter1_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10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24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5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8,10498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6,82892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0,83883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,709565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Winter1_3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2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4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7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9,288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-1,05515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0,882115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,498582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Winter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47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9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48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7,4984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-10,67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0,77384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,828433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Z71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Arr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Dep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Days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lon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lat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lonsd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latsd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Breeding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10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3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3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71,7379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70,33299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,67473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0,596054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Stop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69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8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4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5,28108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5,72983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0,84683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6,07864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Winter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9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0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5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4,64948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6,077333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,10508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,874195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Winter1_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08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2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15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40,74034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,851688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0,874401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,666519</w:t>
            </w:r>
          </w:p>
        </w:tc>
      </w:tr>
      <w:tr w:rsidR="00C41F1D" w:rsidRPr="00DB6E93" w:rsidTr="00C767C1">
        <w:trPr>
          <w:trHeight w:val="288"/>
        </w:trPr>
        <w:tc>
          <w:tcPr>
            <w:tcW w:w="110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Winter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25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5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66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39,26029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-9,9559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0,620592</w:t>
            </w:r>
          </w:p>
        </w:tc>
        <w:tc>
          <w:tcPr>
            <w:tcW w:w="960" w:type="dxa"/>
            <w:noWrap/>
            <w:hideMark/>
          </w:tcPr>
          <w:p w:rsidR="00C41F1D" w:rsidRPr="00DB6E93" w:rsidRDefault="00C41F1D" w:rsidP="00C767C1">
            <w:pPr>
              <w:spacing w:line="360" w:lineRule="auto"/>
            </w:pPr>
            <w:r w:rsidRPr="00DB6E93">
              <w:t>2,339836</w:t>
            </w:r>
          </w:p>
        </w:tc>
      </w:tr>
    </w:tbl>
    <w:p w:rsidR="008D23F5" w:rsidRDefault="00C41F1D">
      <w:r>
        <w:fldChar w:fldCharType="end"/>
      </w:r>
    </w:p>
    <w:sectPr w:rsidR="008D2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41F1D"/>
    <w:rsid w:val="00024EF6"/>
    <w:rsid w:val="008D23F5"/>
    <w:rsid w:val="00C41F1D"/>
    <w:rsid w:val="00DB0054"/>
    <w:rsid w:val="00F6136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styleId="TableGrid">
    <w:name w:val="Table Grid"/>
    <w:basedOn w:val="TableNormal"/>
    <w:uiPriority w:val="39"/>
    <w:rsid w:val="00C41F1D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styleId="TableGrid">
    <w:name w:val="Table Grid"/>
    <w:basedOn w:val="TableNormal"/>
    <w:uiPriority w:val="39"/>
    <w:rsid w:val="00C41F1D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294</Characters>
  <Application>Microsoft Office Word</Application>
  <DocSecurity>0</DocSecurity>
  <Lines>215</Lines>
  <Paragraphs>218</Paragraphs>
  <ScaleCrop>false</ScaleCrop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AENCILAY</cp:lastModifiedBy>
  <cp:revision>2</cp:revision>
  <dcterms:created xsi:type="dcterms:W3CDTF">2018-08-28T09:38:00Z</dcterms:created>
  <dcterms:modified xsi:type="dcterms:W3CDTF">2018-08-28T15:27:00Z</dcterms:modified>
</cp:coreProperties>
</file>